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F5C47" w14:textId="77777777" w:rsidR="003959C4" w:rsidRPr="00DE0FAB" w:rsidRDefault="003959C4" w:rsidP="003959C4">
      <w:r w:rsidRPr="003959C4">
        <w:t xml:space="preserve">Table S2. </w:t>
      </w:r>
      <w:r w:rsidRPr="00DE0FAB">
        <w:t>Climatic variables to estimate potential evapotranspiration.</w:t>
      </w:r>
    </w:p>
    <w:tbl>
      <w:tblPr>
        <w:tblW w:w="75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5"/>
        <w:gridCol w:w="1107"/>
        <w:gridCol w:w="850"/>
        <w:gridCol w:w="593"/>
        <w:gridCol w:w="1418"/>
        <w:gridCol w:w="1418"/>
      </w:tblGrid>
      <w:tr w:rsidR="003959C4" w:rsidRPr="00DE0FAB" w14:paraId="3623CDC6" w14:textId="77777777" w:rsidTr="002C6062">
        <w:trPr>
          <w:trHeight w:val="300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CD1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Month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8ECC" w14:textId="77777777" w:rsidR="003959C4" w:rsidRPr="00DE0FAB" w:rsidRDefault="003959C4" w:rsidP="002C6062">
            <w:pPr>
              <w:pStyle w:val="SemEspaamento"/>
              <w:jc w:val="center"/>
              <w:rPr>
                <w:rFonts w:eastAsia="Times New Roman"/>
              </w:rPr>
            </w:pPr>
            <w:proofErr w:type="spellStart"/>
            <w:r w:rsidRPr="00DE0FAB">
              <w:t>Tx</w:t>
            </w:r>
            <w:r w:rsidRPr="00DE0FAB">
              <w:rPr>
                <w:vertAlign w:val="subscript"/>
              </w:rPr>
              <w:t>m</w:t>
            </w:r>
            <w:proofErr w:type="spellEnd"/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FEBA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Ur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E82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Wv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25F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Su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4C7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R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3DF5" w14:textId="77777777" w:rsidR="003959C4" w:rsidRPr="00DE0FAB" w:rsidRDefault="003959C4" w:rsidP="002C6062">
            <w:pPr>
              <w:pStyle w:val="SemEspaamento"/>
              <w:jc w:val="center"/>
            </w:pPr>
            <w:proofErr w:type="spellStart"/>
            <w:r w:rsidRPr="00DE0FAB">
              <w:t>ETo</w:t>
            </w:r>
            <w:proofErr w:type="spellEnd"/>
          </w:p>
        </w:tc>
      </w:tr>
      <w:tr w:rsidR="003959C4" w:rsidRPr="00DE0FAB" w14:paraId="33EFAB7E" w14:textId="77777777" w:rsidTr="002C6062">
        <w:trPr>
          <w:trHeight w:val="300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A02BE" w14:textId="77777777" w:rsidR="003959C4" w:rsidRPr="00DE0FAB" w:rsidRDefault="003959C4" w:rsidP="002C6062">
            <w:pPr>
              <w:pStyle w:val="SemEspaamento"/>
              <w:jc w:val="center"/>
            </w:pP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F663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°C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3F2C2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B83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m s</w:t>
            </w:r>
            <w:r w:rsidRPr="00DE0FAB">
              <w:rPr>
                <w:vertAlign w:val="superscript"/>
              </w:rPr>
              <w:t>-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B2717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7576E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MJ m</w:t>
            </w:r>
            <w:r w:rsidRPr="00DE0FAB">
              <w:rPr>
                <w:vertAlign w:val="superscript"/>
              </w:rPr>
              <w:t>-2</w:t>
            </w:r>
            <w:r w:rsidRPr="00DE0FAB">
              <w:t xml:space="preserve"> day</w:t>
            </w:r>
            <w:r w:rsidRPr="00DE0FAB">
              <w:rPr>
                <w:vertAlign w:val="superscript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1C1AB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mm Month</w:t>
            </w:r>
            <w:r w:rsidRPr="00DE0FAB">
              <w:rPr>
                <w:vertAlign w:val="superscript"/>
              </w:rPr>
              <w:t>-1</w:t>
            </w:r>
          </w:p>
        </w:tc>
      </w:tr>
      <w:tr w:rsidR="003959C4" w:rsidRPr="00DE0FAB" w14:paraId="01DD9C36" w14:textId="77777777" w:rsidTr="002C6062">
        <w:trPr>
          <w:trHeight w:val="283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C99B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Jan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0810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6.9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35F8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8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0AC9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8</w:t>
            </w:r>
          </w:p>
        </w:tc>
        <w:tc>
          <w:tcPr>
            <w:tcW w:w="5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ADA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3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2485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5.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EEBD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11.04</w:t>
            </w:r>
          </w:p>
        </w:tc>
      </w:tr>
      <w:tr w:rsidR="003959C4" w:rsidRPr="00DE0FAB" w14:paraId="74D1A38D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6509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Fe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E48F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6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2E12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693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4DAB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71E9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DAD9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91.59</w:t>
            </w:r>
          </w:p>
        </w:tc>
      </w:tr>
      <w:tr w:rsidR="003959C4" w:rsidRPr="00DE0FAB" w14:paraId="194A82BB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47A5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Ma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3C5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6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BD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5A33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383C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2A3F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5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5B33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01.69</w:t>
            </w:r>
          </w:p>
        </w:tc>
      </w:tr>
      <w:tr w:rsidR="003959C4" w:rsidRPr="00DE0FAB" w14:paraId="415B8540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F32F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Ap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3534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6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F1A5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140B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050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A07E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DD0A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99.42</w:t>
            </w:r>
          </w:p>
        </w:tc>
      </w:tr>
      <w:tr w:rsidR="003959C4" w:rsidRPr="00DE0FAB" w14:paraId="27B33847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010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Ma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2184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6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0F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873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76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CA0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FB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03.23</w:t>
            </w:r>
          </w:p>
        </w:tc>
      </w:tr>
      <w:tr w:rsidR="003959C4" w:rsidRPr="00DE0FAB" w14:paraId="0D543562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C08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J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DDFF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7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3DE7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9E9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7E7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005E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D982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09.06</w:t>
            </w:r>
          </w:p>
        </w:tc>
      </w:tr>
      <w:tr w:rsidR="003959C4" w:rsidRPr="00DE0FAB" w14:paraId="612C1C96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AC5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Ju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6B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7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A48D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864C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D99E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4B3A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F30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25.28</w:t>
            </w:r>
          </w:p>
        </w:tc>
      </w:tr>
      <w:tr w:rsidR="003959C4" w:rsidRPr="00DE0FAB" w14:paraId="2156D17E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92E9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Au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EE7A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8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A5A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75D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E4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0ACA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C5CA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39.72</w:t>
            </w:r>
          </w:p>
        </w:tc>
      </w:tr>
      <w:tr w:rsidR="003959C4" w:rsidRPr="00DE0FAB" w14:paraId="413EEB6E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309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Se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85F4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8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B8A2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F445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.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D79A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154D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E318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58.70</w:t>
            </w:r>
          </w:p>
        </w:tc>
      </w:tr>
      <w:tr w:rsidR="003959C4" w:rsidRPr="00DE0FAB" w14:paraId="7075C060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164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Oc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D86B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8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587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8DAB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.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BB0E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CB12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5A37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70.18</w:t>
            </w:r>
          </w:p>
        </w:tc>
      </w:tr>
      <w:tr w:rsidR="003959C4" w:rsidRPr="00DE0FAB" w14:paraId="73B7E13E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F4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Nov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E88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8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33B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7098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.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5FF8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8462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4E5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50.95</w:t>
            </w:r>
          </w:p>
        </w:tc>
      </w:tr>
      <w:tr w:rsidR="003959C4" w:rsidRPr="00DE0FAB" w14:paraId="33F970DF" w14:textId="77777777" w:rsidTr="002C6062">
        <w:trPr>
          <w:trHeight w:val="283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8EF5F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Dec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066C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7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74143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93FC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.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D12EB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C28D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7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3546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32.52</w:t>
            </w:r>
          </w:p>
        </w:tc>
      </w:tr>
      <w:tr w:rsidR="003959C4" w:rsidRPr="00DE0FAB" w14:paraId="65D7BE35" w14:textId="77777777" w:rsidTr="002C6062">
        <w:trPr>
          <w:trHeight w:val="30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BEE1C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Average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A6C81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27.5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83E0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7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219D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.9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3376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5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6353F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8.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83A2" w14:textId="77777777" w:rsidR="003959C4" w:rsidRPr="00DE0FAB" w:rsidRDefault="003959C4" w:rsidP="002C6062">
            <w:pPr>
              <w:pStyle w:val="SemEspaamento"/>
              <w:jc w:val="center"/>
            </w:pPr>
            <w:r w:rsidRPr="00DE0FAB">
              <w:t>1,493.76</w:t>
            </w:r>
          </w:p>
        </w:tc>
      </w:tr>
    </w:tbl>
    <w:p w14:paraId="20A8E7B9" w14:textId="77777777" w:rsidR="003959C4" w:rsidRPr="00DE0FAB" w:rsidRDefault="003959C4" w:rsidP="003959C4">
      <w:pPr>
        <w:spacing w:line="480" w:lineRule="auto"/>
      </w:pPr>
      <w:r w:rsidRPr="00DE0FAB">
        <w:t>Source: Elaborated by the authors. Data gathered from climatic information analyses.</w:t>
      </w:r>
    </w:p>
    <w:p w14:paraId="0F89FB92" w14:textId="77777777" w:rsidR="00D07E31" w:rsidRDefault="00CD3F91"/>
    <w:sectPr w:rsidR="00D07E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2AF"/>
    <w:rsid w:val="00140FC1"/>
    <w:rsid w:val="003959C4"/>
    <w:rsid w:val="003C36E7"/>
    <w:rsid w:val="00CD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F0D8C"/>
  <w15:chartTrackingRefBased/>
  <w15:docId w15:val="{AB24B3A8-C6E6-4A34-87D0-9108249FD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2AF"/>
    <w:pPr>
      <w:spacing w:line="276" w:lineRule="auto"/>
      <w:jc w:val="both"/>
    </w:pPr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fo">
    <w:name w:val="Paragrafo"/>
    <w:basedOn w:val="Normal"/>
    <w:link w:val="ParagrafoCar"/>
    <w:qFormat/>
    <w:rsid w:val="00CD12AF"/>
    <w:pPr>
      <w:tabs>
        <w:tab w:val="left" w:pos="709"/>
      </w:tabs>
      <w:autoSpaceDE w:val="0"/>
      <w:autoSpaceDN w:val="0"/>
      <w:adjustRightInd w:val="0"/>
      <w:spacing w:after="240" w:line="240" w:lineRule="auto"/>
      <w:ind w:firstLine="454"/>
    </w:pPr>
    <w:rPr>
      <w:shd w:val="clear" w:color="auto" w:fill="FFFFFF"/>
    </w:rPr>
  </w:style>
  <w:style w:type="character" w:customStyle="1" w:styleId="ParagrafoCar">
    <w:name w:val="Paragrafo Car"/>
    <w:basedOn w:val="Fontepargpadro"/>
    <w:link w:val="Paragrafo"/>
    <w:rsid w:val="00CD12AF"/>
    <w:rPr>
      <w:rFonts w:ascii="Times New Roman" w:eastAsia="SimSun" w:hAnsi="Times New Roman" w:cs="Times New Roman"/>
      <w:sz w:val="24"/>
      <w:szCs w:val="24"/>
      <w:lang w:val="en-US" w:eastAsia="pt-BR" w:bidi="hi-IN"/>
    </w:rPr>
  </w:style>
  <w:style w:type="paragraph" w:styleId="SemEspaamento">
    <w:name w:val="No Spacing"/>
    <w:uiPriority w:val="1"/>
    <w:qFormat/>
    <w:rsid w:val="00CD12AF"/>
    <w:pPr>
      <w:spacing w:after="0" w:line="240" w:lineRule="auto"/>
      <w:jc w:val="both"/>
    </w:pPr>
    <w:rPr>
      <w:rFonts w:ascii="Times New Roman" w:eastAsia="SimSun" w:hAnsi="Times New Roman" w:cs="Mangal"/>
      <w:sz w:val="24"/>
      <w:szCs w:val="21"/>
      <w:lang w:val="en-US" w:eastAsia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44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rmando Reyes Flores</dc:creator>
  <cp:keywords/>
  <dc:description/>
  <cp:lastModifiedBy>Carlos Armando Reyes Flores</cp:lastModifiedBy>
  <cp:revision>2</cp:revision>
  <dcterms:created xsi:type="dcterms:W3CDTF">2022-07-06T21:21:00Z</dcterms:created>
  <dcterms:modified xsi:type="dcterms:W3CDTF">2022-07-06T21:21:00Z</dcterms:modified>
</cp:coreProperties>
</file>